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68471" w14:textId="4CCB41BA" w:rsidR="00D27260" w:rsidRDefault="005D6F12" w:rsidP="00CE2A3B">
      <w:pPr>
        <w:ind w:leftChars="-270" w:rightChars="-432" w:right="-907" w:hangingChars="270" w:hanging="567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02469" w:rsidRPr="0020246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="00202469" w:rsidRPr="00202469">
        <w:rPr>
          <w:rFonts w:ascii="Times New Roman" w:hAnsi="Times New Roman" w:cs="Times New Roman"/>
          <w:b/>
          <w:bCs/>
        </w:rPr>
        <w:t xml:space="preserve"> Results of sensitivity analyses of the associations between serum lycopene concentrations and mortality</w:t>
      </w:r>
    </w:p>
    <w:tbl>
      <w:tblPr>
        <w:tblStyle w:val="TableGrid"/>
        <w:tblW w:w="978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992"/>
        <w:gridCol w:w="1134"/>
        <w:gridCol w:w="1843"/>
        <w:gridCol w:w="850"/>
      </w:tblGrid>
      <w:tr w:rsidR="00202469" w14:paraId="3C4C9FF2" w14:textId="77777777" w:rsidTr="00297B71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585AA8" w14:textId="274C5175" w:rsidR="00202469" w:rsidRPr="007A66EF" w:rsidRDefault="007A66EF" w:rsidP="007A66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s of serum lycopene level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985BB" w14:textId="31922B34" w:rsidR="00202469" w:rsidRPr="007A66EF" w:rsidRDefault="00202469" w:rsidP="00202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0CA5A" w14:textId="017E455D" w:rsidR="00202469" w:rsidRPr="007A66EF" w:rsidRDefault="00202469" w:rsidP="00202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mortality</w:t>
            </w:r>
          </w:p>
        </w:tc>
      </w:tr>
      <w:tr w:rsidR="00CE2A3B" w14:paraId="7107E895" w14:textId="77777777" w:rsidTr="00297B71">
        <w:tc>
          <w:tcPr>
            <w:tcW w:w="1701" w:type="dxa"/>
            <w:tcBorders>
              <w:bottom w:val="single" w:sz="4" w:space="0" w:color="auto"/>
            </w:tcBorders>
          </w:tcPr>
          <w:p w14:paraId="62A0D284" w14:textId="7C0E87F0" w:rsidR="00202469" w:rsidRPr="007A66EF" w:rsidRDefault="00202469" w:rsidP="002024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8F65B" w14:textId="3F74A8C3" w:rsidR="00202469" w:rsidRPr="007A66EF" w:rsidRDefault="00202469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/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FEA2F" w14:textId="2ABACBE1" w:rsidR="00202469" w:rsidRPr="007A66EF" w:rsidRDefault="00202469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7E0D8" w14:textId="1F7B82DE" w:rsidR="00202469" w:rsidRPr="007A66EF" w:rsidRDefault="00202469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99B29" w14:textId="5C3E3AA2" w:rsidR="00202469" w:rsidRPr="007A66EF" w:rsidRDefault="00202469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/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21B75" w14:textId="5A5C3A2F" w:rsidR="00202469" w:rsidRPr="007A66EF" w:rsidRDefault="00202469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42DBF" w14:textId="1F30F50B" w:rsidR="00202469" w:rsidRPr="007A66EF" w:rsidRDefault="00202469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302149" w14:paraId="3B4979C9" w14:textId="77777777" w:rsidTr="00297B71">
        <w:tc>
          <w:tcPr>
            <w:tcW w:w="9781" w:type="dxa"/>
            <w:gridSpan w:val="7"/>
            <w:tcBorders>
              <w:top w:val="single" w:sz="4" w:space="0" w:color="auto"/>
            </w:tcBorders>
          </w:tcPr>
          <w:p w14:paraId="2F37A28B" w14:textId="0D9AA7DF" w:rsidR="00302149" w:rsidRPr="00CE2A3B" w:rsidRDefault="003021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ing those died within the first follow-up 12 months</w:t>
            </w:r>
          </w:p>
        </w:tc>
      </w:tr>
      <w:tr w:rsidR="00CE2A3B" w14:paraId="4AD4EADB" w14:textId="77777777" w:rsidTr="00297B71">
        <w:tc>
          <w:tcPr>
            <w:tcW w:w="1701" w:type="dxa"/>
          </w:tcPr>
          <w:p w14:paraId="0CD1D5E3" w14:textId="4AC3243A" w:rsidR="00CE2A3B" w:rsidRPr="007A66EF" w:rsidRDefault="00CE2A3B" w:rsidP="00CE2A3B">
            <w:pPr>
              <w:rPr>
                <w:rFonts w:ascii="Times New Roman" w:hAnsi="Times New Roman" w:cs="Times New Roman"/>
              </w:rPr>
            </w:pPr>
            <w:r w:rsidRPr="007A66EF">
              <w:rPr>
                <w:rFonts w:ascii="Times New Roman" w:hAnsi="Times New Roman" w:cs="Times New Roman"/>
              </w:rPr>
              <w:t>Quartiles 1</w:t>
            </w:r>
          </w:p>
        </w:tc>
        <w:tc>
          <w:tcPr>
            <w:tcW w:w="1418" w:type="dxa"/>
            <w:vAlign w:val="center"/>
          </w:tcPr>
          <w:p w14:paraId="69070BFA" w14:textId="2E980861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1593/1878</w:t>
            </w:r>
          </w:p>
        </w:tc>
        <w:tc>
          <w:tcPr>
            <w:tcW w:w="1843" w:type="dxa"/>
            <w:vAlign w:val="center"/>
          </w:tcPr>
          <w:p w14:paraId="4E635D98" w14:textId="198643E8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vAlign w:val="center"/>
          </w:tcPr>
          <w:p w14:paraId="550A8003" w14:textId="77777777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DDCD3B" w14:textId="2B63B019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682/1878</w:t>
            </w:r>
          </w:p>
        </w:tc>
        <w:tc>
          <w:tcPr>
            <w:tcW w:w="1843" w:type="dxa"/>
            <w:vAlign w:val="center"/>
          </w:tcPr>
          <w:p w14:paraId="6E17179D" w14:textId="2A676927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06F1D14F" w14:textId="77777777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E2A3B" w14:paraId="120BDB6C" w14:textId="77777777" w:rsidTr="00297B71">
        <w:tc>
          <w:tcPr>
            <w:tcW w:w="1701" w:type="dxa"/>
          </w:tcPr>
          <w:p w14:paraId="6542BC4F" w14:textId="077080D6" w:rsidR="00CE2A3B" w:rsidRPr="007A66EF" w:rsidRDefault="00CE2A3B" w:rsidP="00CE2A3B">
            <w:pPr>
              <w:rPr>
                <w:rFonts w:ascii="Times New Roman" w:hAnsi="Times New Roman" w:cs="Times New Roman"/>
              </w:rPr>
            </w:pPr>
            <w:r w:rsidRPr="007A66EF">
              <w:rPr>
                <w:rFonts w:ascii="Times New Roman" w:hAnsi="Times New Roman" w:cs="Times New Roman"/>
              </w:rPr>
              <w:t>Quartiles 2</w:t>
            </w:r>
          </w:p>
        </w:tc>
        <w:tc>
          <w:tcPr>
            <w:tcW w:w="1418" w:type="dxa"/>
            <w:vAlign w:val="center"/>
          </w:tcPr>
          <w:p w14:paraId="4C3F0860" w14:textId="4EE7D44D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1343/1830</w:t>
            </w:r>
          </w:p>
        </w:tc>
        <w:tc>
          <w:tcPr>
            <w:tcW w:w="1843" w:type="dxa"/>
            <w:vAlign w:val="center"/>
          </w:tcPr>
          <w:p w14:paraId="2931375F" w14:textId="2EC87094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911 (0.846-0.982)</w:t>
            </w:r>
          </w:p>
        </w:tc>
        <w:tc>
          <w:tcPr>
            <w:tcW w:w="992" w:type="dxa"/>
            <w:vAlign w:val="center"/>
          </w:tcPr>
          <w:p w14:paraId="602611F3" w14:textId="5A93B91A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1134" w:type="dxa"/>
            <w:vAlign w:val="center"/>
          </w:tcPr>
          <w:p w14:paraId="2F8B7A55" w14:textId="5C39CE3D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543/1830</w:t>
            </w:r>
          </w:p>
        </w:tc>
        <w:tc>
          <w:tcPr>
            <w:tcW w:w="1843" w:type="dxa"/>
            <w:vAlign w:val="center"/>
          </w:tcPr>
          <w:p w14:paraId="14E0EDAB" w14:textId="30A9E888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904 (0.805-1.014)</w:t>
            </w:r>
          </w:p>
        </w:tc>
        <w:tc>
          <w:tcPr>
            <w:tcW w:w="850" w:type="dxa"/>
            <w:vAlign w:val="center"/>
          </w:tcPr>
          <w:p w14:paraId="140A63FC" w14:textId="014A723E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0843</w:t>
            </w:r>
          </w:p>
        </w:tc>
      </w:tr>
      <w:tr w:rsidR="00CE2A3B" w14:paraId="7CEFA201" w14:textId="77777777" w:rsidTr="00297B71">
        <w:tc>
          <w:tcPr>
            <w:tcW w:w="1701" w:type="dxa"/>
          </w:tcPr>
          <w:p w14:paraId="6BED86EA" w14:textId="062BDE5B" w:rsidR="00CE2A3B" w:rsidRPr="007A66EF" w:rsidRDefault="00CE2A3B" w:rsidP="00CE2A3B">
            <w:pPr>
              <w:rPr>
                <w:rFonts w:ascii="Times New Roman" w:hAnsi="Times New Roman" w:cs="Times New Roman"/>
              </w:rPr>
            </w:pPr>
            <w:r w:rsidRPr="007A66EF">
              <w:rPr>
                <w:rFonts w:ascii="Times New Roman" w:hAnsi="Times New Roman" w:cs="Times New Roman"/>
              </w:rPr>
              <w:t>Quartiles 3</w:t>
            </w:r>
          </w:p>
        </w:tc>
        <w:tc>
          <w:tcPr>
            <w:tcW w:w="1418" w:type="dxa"/>
            <w:vAlign w:val="center"/>
          </w:tcPr>
          <w:p w14:paraId="125DA031" w14:textId="70310464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1115/1876</w:t>
            </w:r>
          </w:p>
        </w:tc>
        <w:tc>
          <w:tcPr>
            <w:tcW w:w="1843" w:type="dxa"/>
            <w:vAlign w:val="center"/>
          </w:tcPr>
          <w:p w14:paraId="2CD741E8" w14:textId="23826A63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802 (0.741-0.868)</w:t>
            </w:r>
          </w:p>
        </w:tc>
        <w:tc>
          <w:tcPr>
            <w:tcW w:w="992" w:type="dxa"/>
            <w:vAlign w:val="center"/>
          </w:tcPr>
          <w:p w14:paraId="59082D68" w14:textId="5D382DC2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14:paraId="29C2DD9A" w14:textId="200D56EB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458/1876</w:t>
            </w:r>
          </w:p>
        </w:tc>
        <w:tc>
          <w:tcPr>
            <w:tcW w:w="1843" w:type="dxa"/>
            <w:vAlign w:val="center"/>
          </w:tcPr>
          <w:p w14:paraId="33BC2939" w14:textId="3ACC3729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828 (0.732-0.936)</w:t>
            </w:r>
          </w:p>
        </w:tc>
        <w:tc>
          <w:tcPr>
            <w:tcW w:w="850" w:type="dxa"/>
            <w:vAlign w:val="center"/>
          </w:tcPr>
          <w:p w14:paraId="54864619" w14:textId="476CF14E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</w:tr>
      <w:tr w:rsidR="00CE2A3B" w14:paraId="30515DF8" w14:textId="77777777" w:rsidTr="00297B71">
        <w:tc>
          <w:tcPr>
            <w:tcW w:w="1701" w:type="dxa"/>
            <w:tcBorders>
              <w:bottom w:val="single" w:sz="4" w:space="0" w:color="auto"/>
            </w:tcBorders>
          </w:tcPr>
          <w:p w14:paraId="1026FB06" w14:textId="389A6A46" w:rsidR="00CE2A3B" w:rsidRPr="007A66EF" w:rsidRDefault="00CE2A3B" w:rsidP="00CE2A3B">
            <w:pPr>
              <w:rPr>
                <w:rFonts w:ascii="Times New Roman" w:hAnsi="Times New Roman" w:cs="Times New Roman"/>
              </w:rPr>
            </w:pPr>
            <w:r w:rsidRPr="007A66EF">
              <w:rPr>
                <w:rFonts w:ascii="Times New Roman" w:hAnsi="Times New Roman" w:cs="Times New Roman"/>
              </w:rPr>
              <w:t>Quartiles 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278D5FE" w14:textId="4F40447E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963/18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0B64FAF" w14:textId="6F906785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79 (0.724-0.86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1BC151" w14:textId="11E039AD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D42AFA" w14:textId="3972118E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377/18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817789" w14:textId="681854B8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799 (0.696-0.9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D39DE1" w14:textId="0876F269" w:rsidR="00CE2A3B" w:rsidRPr="00CE2A3B" w:rsidRDefault="00CE2A3B" w:rsidP="00CE2A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7A66EF" w14:paraId="03BD1664" w14:textId="77777777" w:rsidTr="00297B71">
        <w:tc>
          <w:tcPr>
            <w:tcW w:w="978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4C35D50" w14:textId="3C50D617" w:rsidR="007A66EF" w:rsidRPr="00297B71" w:rsidRDefault="007A6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ing data before multiple impution</w:t>
            </w:r>
          </w:p>
        </w:tc>
      </w:tr>
      <w:tr w:rsidR="00297B71" w14:paraId="3425A218" w14:textId="77777777" w:rsidTr="00297B71">
        <w:tc>
          <w:tcPr>
            <w:tcW w:w="1701" w:type="dxa"/>
            <w:tcBorders>
              <w:top w:val="single" w:sz="4" w:space="0" w:color="auto"/>
            </w:tcBorders>
          </w:tcPr>
          <w:p w14:paraId="608F803A" w14:textId="222920B2" w:rsidR="00297B71" w:rsidRPr="007A66EF" w:rsidRDefault="00297B71" w:rsidP="00297B71">
            <w:pPr>
              <w:rPr>
                <w:rFonts w:ascii="Times New Roman" w:hAnsi="Times New Roman" w:cs="Times New Roman"/>
                <w:b/>
                <w:bCs/>
              </w:rPr>
            </w:pPr>
            <w:r w:rsidRPr="007A66EF">
              <w:rPr>
                <w:rFonts w:ascii="Times New Roman" w:hAnsi="Times New Roman" w:cs="Times New Roman"/>
              </w:rPr>
              <w:t>Quartiles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372714" w14:textId="0D6706C9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1059/122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AE32DB0" w14:textId="447BF315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5CA9DB" w14:textId="77777777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ED0636" w14:textId="18AFA47F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448/122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13FC50" w14:textId="25465FB9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C379D5" w14:textId="77777777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97B71" w14:paraId="145CA7FC" w14:textId="77777777" w:rsidTr="00297B71">
        <w:tc>
          <w:tcPr>
            <w:tcW w:w="1701" w:type="dxa"/>
          </w:tcPr>
          <w:p w14:paraId="1B15D5DD" w14:textId="1ED821EF" w:rsidR="00297B71" w:rsidRPr="007A66EF" w:rsidRDefault="00297B71" w:rsidP="00297B71">
            <w:pPr>
              <w:rPr>
                <w:rFonts w:ascii="Times New Roman" w:hAnsi="Times New Roman" w:cs="Times New Roman"/>
                <w:b/>
                <w:bCs/>
              </w:rPr>
            </w:pPr>
            <w:r w:rsidRPr="007A66EF">
              <w:rPr>
                <w:rFonts w:ascii="Times New Roman" w:hAnsi="Times New Roman" w:cs="Times New Roman"/>
              </w:rPr>
              <w:t>Quartiles 2</w:t>
            </w:r>
          </w:p>
        </w:tc>
        <w:tc>
          <w:tcPr>
            <w:tcW w:w="1418" w:type="dxa"/>
            <w:vAlign w:val="center"/>
          </w:tcPr>
          <w:p w14:paraId="2FBA4F3C" w14:textId="622950F5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814/1111</w:t>
            </w:r>
          </w:p>
        </w:tc>
        <w:tc>
          <w:tcPr>
            <w:tcW w:w="1843" w:type="dxa"/>
            <w:vAlign w:val="center"/>
          </w:tcPr>
          <w:p w14:paraId="197E835F" w14:textId="6613A928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876 (0.798-0.962)</w:t>
            </w:r>
          </w:p>
        </w:tc>
        <w:tc>
          <w:tcPr>
            <w:tcW w:w="992" w:type="dxa"/>
            <w:vAlign w:val="center"/>
          </w:tcPr>
          <w:p w14:paraId="25828D6F" w14:textId="1B4D61CA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1134" w:type="dxa"/>
            <w:vAlign w:val="center"/>
          </w:tcPr>
          <w:p w14:paraId="1C789E76" w14:textId="17D30FE8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343/1111</w:t>
            </w:r>
          </w:p>
        </w:tc>
        <w:tc>
          <w:tcPr>
            <w:tcW w:w="1843" w:type="dxa"/>
            <w:vAlign w:val="center"/>
          </w:tcPr>
          <w:p w14:paraId="5A63E51D" w14:textId="1715E6A4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0.901 (0.78-1.041)</w:t>
            </w:r>
          </w:p>
        </w:tc>
        <w:tc>
          <w:tcPr>
            <w:tcW w:w="850" w:type="dxa"/>
            <w:vAlign w:val="center"/>
          </w:tcPr>
          <w:p w14:paraId="455977FB" w14:textId="3E3DCD43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0.1579</w:t>
            </w:r>
          </w:p>
        </w:tc>
      </w:tr>
      <w:tr w:rsidR="00297B71" w14:paraId="51C1CCB9" w14:textId="77777777" w:rsidTr="00297B71">
        <w:tc>
          <w:tcPr>
            <w:tcW w:w="1701" w:type="dxa"/>
          </w:tcPr>
          <w:p w14:paraId="5348735D" w14:textId="649A9C6C" w:rsidR="00297B71" w:rsidRPr="007A66EF" w:rsidRDefault="00297B71" w:rsidP="00297B71">
            <w:pPr>
              <w:rPr>
                <w:rFonts w:ascii="Times New Roman" w:hAnsi="Times New Roman" w:cs="Times New Roman"/>
                <w:b/>
                <w:bCs/>
              </w:rPr>
            </w:pPr>
            <w:r w:rsidRPr="007A66EF">
              <w:rPr>
                <w:rFonts w:ascii="Times New Roman" w:hAnsi="Times New Roman" w:cs="Times New Roman"/>
              </w:rPr>
              <w:t>Quartiles 3</w:t>
            </w:r>
          </w:p>
        </w:tc>
        <w:tc>
          <w:tcPr>
            <w:tcW w:w="1418" w:type="dxa"/>
            <w:vAlign w:val="center"/>
          </w:tcPr>
          <w:p w14:paraId="1D7E8F81" w14:textId="02AD3856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636/1058</w:t>
            </w:r>
          </w:p>
        </w:tc>
        <w:tc>
          <w:tcPr>
            <w:tcW w:w="1843" w:type="dxa"/>
            <w:vAlign w:val="center"/>
          </w:tcPr>
          <w:p w14:paraId="1B53FDBD" w14:textId="4A56E653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788 (0.711-0.873)</w:t>
            </w:r>
          </w:p>
        </w:tc>
        <w:tc>
          <w:tcPr>
            <w:tcW w:w="992" w:type="dxa"/>
            <w:vAlign w:val="center"/>
          </w:tcPr>
          <w:p w14:paraId="003A0625" w14:textId="02CEE902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D0A5BAF" w14:textId="63F85935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272/1058</w:t>
            </w:r>
          </w:p>
        </w:tc>
        <w:tc>
          <w:tcPr>
            <w:tcW w:w="1843" w:type="dxa"/>
            <w:vAlign w:val="center"/>
          </w:tcPr>
          <w:p w14:paraId="216C22CB" w14:textId="4983263D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0.84 (0.718-0.983)</w:t>
            </w:r>
          </w:p>
        </w:tc>
        <w:tc>
          <w:tcPr>
            <w:tcW w:w="850" w:type="dxa"/>
            <w:vAlign w:val="center"/>
          </w:tcPr>
          <w:p w14:paraId="4C7F7BEB" w14:textId="475EBFC9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0.0298</w:t>
            </w:r>
          </w:p>
        </w:tc>
      </w:tr>
      <w:tr w:rsidR="00297B71" w14:paraId="2320BA66" w14:textId="77777777" w:rsidTr="00297B71">
        <w:tc>
          <w:tcPr>
            <w:tcW w:w="1701" w:type="dxa"/>
            <w:tcBorders>
              <w:bottom w:val="single" w:sz="4" w:space="0" w:color="auto"/>
            </w:tcBorders>
          </w:tcPr>
          <w:p w14:paraId="5AB2524D" w14:textId="1A6FC9D5" w:rsidR="00297B71" w:rsidRPr="007A66EF" w:rsidRDefault="00297B71" w:rsidP="00297B71">
            <w:pPr>
              <w:rPr>
                <w:rFonts w:ascii="Times New Roman" w:hAnsi="Times New Roman" w:cs="Times New Roman"/>
                <w:b/>
                <w:bCs/>
              </w:rPr>
            </w:pPr>
            <w:r w:rsidRPr="007A66EF">
              <w:rPr>
                <w:rFonts w:ascii="Times New Roman" w:hAnsi="Times New Roman" w:cs="Times New Roman"/>
              </w:rPr>
              <w:t>Quartiles 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60C4964" w14:textId="56CD9697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428/88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6826A5" w14:textId="281706C9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0.757 (0.669-0.8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9F4CF3" w14:textId="166C1507" w:rsidR="00297B71" w:rsidRPr="00CE2A3B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A3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57EB48" w14:textId="18F062C1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179/88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FE9FD4E" w14:textId="59094CB2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0.794 (0.657-0.9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EA74C23" w14:textId="54D0268C" w:rsidR="00297B71" w:rsidRPr="00297B71" w:rsidRDefault="00297B71" w:rsidP="00297B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B71">
              <w:rPr>
                <w:rFonts w:ascii="Times New Roman" w:hAnsi="Times New Roman" w:cs="Times New Roman"/>
                <w:sz w:val="18"/>
                <w:szCs w:val="18"/>
              </w:rPr>
              <w:t>0.0174</w:t>
            </w:r>
          </w:p>
        </w:tc>
      </w:tr>
    </w:tbl>
    <w:p w14:paraId="4F838335" w14:textId="0E1093EB" w:rsidR="00202469" w:rsidRPr="00297B71" w:rsidRDefault="00297B71" w:rsidP="00297B71">
      <w:pPr>
        <w:ind w:leftChars="-270" w:left="-567" w:rightChars="-432" w:right="-907"/>
        <w:rPr>
          <w:rFonts w:ascii="Times New Roman" w:hAnsi="Times New Roman" w:cs="Times New Roman"/>
        </w:rPr>
      </w:pPr>
      <w:r w:rsidRPr="00297B71">
        <w:rPr>
          <w:rFonts w:ascii="Times New Roman" w:hAnsi="Times New Roman" w:cs="Times New Roman"/>
        </w:rPr>
        <w:t xml:space="preserve">Data are presented as HR (95% CI). Adjusted for age (continuous) </w:t>
      </w:r>
      <w:r w:rsidRPr="00297B71">
        <w:rPr>
          <w:rFonts w:ascii="Times New Roman" w:hAnsi="Times New Roman" w:cs="Times New Roman"/>
        </w:rPr>
        <w:t>，</w:t>
      </w:r>
      <w:r w:rsidRPr="00297B71">
        <w:rPr>
          <w:rFonts w:ascii="Times New Roman" w:hAnsi="Times New Roman" w:cs="Times New Roman"/>
        </w:rPr>
        <w:t xml:space="preserve">sex (male or female) race/ethnicity, education level, poverty to income ratio, BMI, </w:t>
      </w:r>
      <w:r w:rsidR="00146CBF">
        <w:rPr>
          <w:rFonts w:ascii="Times New Roman" w:hAnsi="Times New Roman" w:cs="Times New Roman" w:hint="eastAsia"/>
        </w:rPr>
        <w:t>serum</w:t>
      </w:r>
      <w:r w:rsidR="00146CBF">
        <w:rPr>
          <w:rFonts w:ascii="Times New Roman" w:hAnsi="Times New Roman" w:cs="Times New Roman"/>
        </w:rPr>
        <w:t xml:space="preserve"> </w:t>
      </w:r>
      <w:r w:rsidRPr="00297B71">
        <w:rPr>
          <w:rFonts w:ascii="Times New Roman" w:hAnsi="Times New Roman" w:cs="Times New Roman"/>
        </w:rPr>
        <w:t>uric acid, triglycerides, total cholesterol, smoking status, drinking status, diabetes, hypertension, diabetes medicine, hypertension medicine.</w:t>
      </w:r>
    </w:p>
    <w:sectPr w:rsidR="00202469" w:rsidRPr="00297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71079" w14:textId="77777777" w:rsidR="00B83649" w:rsidRDefault="00B83649" w:rsidP="00202469">
      <w:r>
        <w:separator/>
      </w:r>
    </w:p>
  </w:endnote>
  <w:endnote w:type="continuationSeparator" w:id="0">
    <w:p w14:paraId="64513CB3" w14:textId="77777777" w:rsidR="00B83649" w:rsidRDefault="00B83649" w:rsidP="00202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3DB0" w14:textId="77777777" w:rsidR="00B83649" w:rsidRDefault="00B83649" w:rsidP="00202469">
      <w:r>
        <w:separator/>
      </w:r>
    </w:p>
  </w:footnote>
  <w:footnote w:type="continuationSeparator" w:id="0">
    <w:p w14:paraId="1B08DE9D" w14:textId="77777777" w:rsidR="00B83649" w:rsidRDefault="00B83649" w:rsidP="00202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545"/>
    <w:rsid w:val="00146CBF"/>
    <w:rsid w:val="001A2B82"/>
    <w:rsid w:val="00202469"/>
    <w:rsid w:val="00297B71"/>
    <w:rsid w:val="00302149"/>
    <w:rsid w:val="005D6F12"/>
    <w:rsid w:val="007A66EF"/>
    <w:rsid w:val="00990C13"/>
    <w:rsid w:val="00A15F9E"/>
    <w:rsid w:val="00B70720"/>
    <w:rsid w:val="00B83649"/>
    <w:rsid w:val="00CE2A3B"/>
    <w:rsid w:val="00D27260"/>
    <w:rsid w:val="00D33545"/>
    <w:rsid w:val="00E5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94B76"/>
  <w15:chartTrackingRefBased/>
  <w15:docId w15:val="{4F72B821-D4BB-44F9-A24E-4852FB99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24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2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2469"/>
    <w:rPr>
      <w:sz w:val="18"/>
      <w:szCs w:val="18"/>
    </w:rPr>
  </w:style>
  <w:style w:type="table" w:styleId="TableGrid">
    <w:name w:val="Table Grid"/>
    <w:basedOn w:val="TableNormal"/>
    <w:uiPriority w:val="39"/>
    <w:rsid w:val="00202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茶</dc:creator>
  <cp:keywords/>
  <dc:description/>
  <cp:lastModifiedBy>Sam Burns</cp:lastModifiedBy>
  <cp:revision>4</cp:revision>
  <dcterms:created xsi:type="dcterms:W3CDTF">2022-09-13T01:00:00Z</dcterms:created>
  <dcterms:modified xsi:type="dcterms:W3CDTF">2022-11-21T18:06:00Z</dcterms:modified>
</cp:coreProperties>
</file>